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D6F" w:rsidRDefault="004525A3" w:rsidP="005B4D6F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Methods</w:t>
      </w:r>
      <w:bookmarkStart w:id="0" w:name="_GoBack"/>
      <w:bookmarkEnd w:id="0"/>
    </w:p>
    <w:p w:rsidR="005B4D6F" w:rsidRPr="005B4D6F" w:rsidRDefault="005B4D6F" w:rsidP="005B4D6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4D6F">
        <w:rPr>
          <w:rFonts w:ascii="Times New Roman" w:hAnsi="Times New Roman" w:cs="Times New Roman"/>
          <w:color w:val="000000" w:themeColor="text1"/>
          <w:sz w:val="24"/>
          <w:szCs w:val="24"/>
        </w:rPr>
        <w:t>The transmissibility of noroviruses: Statistical modeling of outbreak events with known route of transmission in Japan</w:t>
      </w:r>
    </w:p>
    <w:p w:rsidR="005B4D6F" w:rsidRPr="005B4D6F" w:rsidRDefault="005B4D6F" w:rsidP="005B4D6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5B4D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yota</w:t>
      </w:r>
      <w:proofErr w:type="spellEnd"/>
      <w:r w:rsidRPr="005B4D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4D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tsuyama, </w:t>
      </w:r>
      <w:proofErr w:type="spellStart"/>
      <w:r w:rsidRPr="005B4D6F">
        <w:rPr>
          <w:rFonts w:ascii="Times New Roman" w:hAnsi="Times New Roman" w:cs="Times New Roman"/>
          <w:color w:val="000000" w:themeColor="text1"/>
          <w:sz w:val="24"/>
          <w:szCs w:val="24"/>
        </w:rPr>
        <w:t>Fuminari</w:t>
      </w:r>
      <w:proofErr w:type="spellEnd"/>
      <w:r w:rsidRPr="005B4D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ura, Hiroshi Nishiura</w:t>
      </w:r>
    </w:p>
    <w:p w:rsidR="005B4D6F" w:rsidRPr="003E6863" w:rsidRDefault="005B4D6F" w:rsidP="005B4D6F">
      <w:pPr>
        <w:jc w:val="left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:rsidR="005B4D6F" w:rsidRPr="003E6863" w:rsidRDefault="005B4D6F" w:rsidP="005B4D6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 Equation 2 for scenario 2:</w:t>
      </w:r>
    </w:p>
    <w:p w:rsidR="005B4D6F" w:rsidRPr="003E6863" w:rsidRDefault="005B4D6F" w:rsidP="005B4D6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tion 2 is composed of two parts: One is the expected number of infected cases in a branching process (i.e., 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y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/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y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-1), and the other is related to normalization by population size (1/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former is derived from the probability generating function of the final size </w:t>
      </w:r>
      <w:proofErr w:type="spellStart"/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z</w:t>
      </w:r>
      <w:proofErr w:type="spellEnd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hich satisfies </w:t>
      </w:r>
    </w:p>
    <w:p w:rsidR="005B4D6F" w:rsidRPr="003E6863" w:rsidRDefault="005B4D6F" w:rsidP="005B4D6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color w:val="000000" w:themeColor="text1"/>
          <w:position w:val="-32"/>
        </w:rPr>
        <w:object w:dxaOrig="246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2.4pt;height:36.6pt" o:ole="">
            <v:imagedata r:id="rId4" o:title=""/>
          </v:shape>
          <o:OLEObject Type="Embed" ProgID="Equation.DSMT4" ShapeID="_x0000_i1025" DrawAspect="Content" ObjectID="_1550121295" r:id="rId5"/>
        </w:object>
      </w:r>
      <w:r w:rsidRPr="003E6863">
        <w:rPr>
          <w:color w:val="000000" w:themeColor="text1"/>
        </w:rPr>
        <w:t>,     (A1)</w:t>
      </w:r>
    </w:p>
    <w:p w:rsidR="005B4D6F" w:rsidRPr="003E6863" w:rsidRDefault="005B4D6F" w:rsidP="005B4D6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ivative of the solution of (A1) and yields the final size distribution. The expected outbreak size for 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1 requires the calculation of </w:t>
      </w:r>
      <w:proofErr w:type="spellStart"/>
      <w:proofErr w:type="gramStart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Pr</w:t>
      </w:r>
      <w:proofErr w:type="spellEnd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Z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z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)/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π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re 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π 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is the probability of extinction (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π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=1/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) [25]. Hence, we have</w:t>
      </w:r>
    </w:p>
    <w:p w:rsidR="005B4D6F" w:rsidRPr="003E6863" w:rsidRDefault="005B4D6F" w:rsidP="005B4D6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position w:val="-32"/>
          <w:sz w:val="24"/>
          <w:szCs w:val="24"/>
        </w:rPr>
        <w:object w:dxaOrig="1359" w:dyaOrig="740">
          <v:shape id="_x0000_i1026" type="#_x0000_t75" style="width:65.4pt;height:36.6pt" o:ole="">
            <v:imagedata r:id="rId6" o:title=""/>
          </v:shape>
          <o:OLEObject Type="Embed" ProgID="Equation.DSMT4" ShapeID="_x0000_i1026" DrawAspect="Content" ObjectID="_1550121296" r:id="rId7"/>
        </w:objec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(A2)</w:t>
      </w:r>
    </w:p>
    <w:p w:rsidR="005B4D6F" w:rsidRPr="003E6863" w:rsidRDefault="005B4D6F" w:rsidP="005B4D6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 Equation 5 for scenario 2:</w:t>
      </w:r>
    </w:p>
    <w:p w:rsidR="005B4D6F" w:rsidRPr="003E6863" w:rsidRDefault="005B4D6F" w:rsidP="005B4D6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We employed the final size equation of the homogeneous version of the Susceptible-Infectious-Removed (SIR) model. Namely, we adopt</w:t>
      </w:r>
      <w:r w:rsidRPr="003E686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　</w:t>
      </w:r>
    </w:p>
    <w:p w:rsidR="005B4D6F" w:rsidRPr="003E6863" w:rsidRDefault="005B4D6F" w:rsidP="005B4D6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position w:val="-14"/>
          <w:sz w:val="24"/>
          <w:szCs w:val="24"/>
        </w:rPr>
        <w:object w:dxaOrig="2480" w:dyaOrig="380">
          <v:shape id="_x0000_i1027" type="#_x0000_t75" style="width:122.4pt;height:21.6pt" o:ole="">
            <v:imagedata r:id="rId8" o:title=""/>
          </v:shape>
          <o:OLEObject Type="Embed" ProgID="Equation.DSMT4" ShapeID="_x0000_i1027" DrawAspect="Content" ObjectID="_1550121297" r:id="rId9"/>
        </w:objec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(A3)</w:t>
      </w:r>
    </w:p>
    <w:p w:rsidR="005B4D6F" w:rsidRPr="003E6863" w:rsidRDefault="005B4D6F" w:rsidP="005B4D6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pproximate the right-hand side of (A3) using the Taylor series, </w:t>
      </w:r>
    </w:p>
    <w:p w:rsidR="005B4D6F" w:rsidRPr="003E6863" w:rsidRDefault="005B4D6F" w:rsidP="005B4D6F">
      <w:pPr>
        <w:jc w:val="center"/>
        <w:rPr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position w:val="-64"/>
          <w:sz w:val="24"/>
          <w:szCs w:val="24"/>
        </w:rPr>
        <w:object w:dxaOrig="6039" w:dyaOrig="1400">
          <v:shape id="_x0000_i1028" type="#_x0000_t75" style="width:302.4pt;height:1in" o:ole="">
            <v:imagedata r:id="rId10" o:title=""/>
          </v:shape>
          <o:OLEObject Type="Embed" ProgID="Equation.DSMT4" ShapeID="_x0000_i1028" DrawAspect="Content" ObjectID="_1550121298" r:id="rId11"/>
        </w:objec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(A4)</w:t>
      </w:r>
    </w:p>
    <w:p w:rsidR="005B4D6F" w:rsidRPr="003E6863" w:rsidRDefault="005B4D6F" w:rsidP="005B4D6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Consequently, the final size satisfies</w:t>
      </w:r>
    </w:p>
    <w:p w:rsidR="005B4D6F" w:rsidRPr="003E6863" w:rsidRDefault="005B4D6F" w:rsidP="005B4D6F">
      <w:pPr>
        <w:jc w:val="center"/>
        <w:rPr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position w:val="-38"/>
          <w:sz w:val="24"/>
          <w:szCs w:val="24"/>
        </w:rPr>
        <w:object w:dxaOrig="2760" w:dyaOrig="880">
          <v:shape id="_x0000_i1029" type="#_x0000_t75" style="width:135.6pt;height:42.6pt" o:ole="">
            <v:imagedata r:id="rId12" o:title=""/>
          </v:shape>
          <o:OLEObject Type="Embed" ProgID="Equation.DSMT4" ShapeID="_x0000_i1029" DrawAspect="Content" ObjectID="_1550121299" r:id="rId13"/>
        </w:object>
      </w:r>
      <w:proofErr w:type="gramStart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,  (</w:t>
      </w:r>
      <w:proofErr w:type="gramEnd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A5)</w:t>
      </w:r>
    </w:p>
    <w:p w:rsidR="005B4D6F" w:rsidRPr="003E6863" w:rsidRDefault="005B4D6F" w:rsidP="005B4D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thereby</w:t>
      </w:r>
      <w:proofErr w:type="gramEnd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ading to the solution in the main text.</w:t>
      </w:r>
    </w:p>
    <w:p w:rsidR="005B4D6F" w:rsidRPr="003E6863" w:rsidRDefault="005B4D6F" w:rsidP="005B4D6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. Probability of extinction within one generation in scenario 3:</w:t>
      </w:r>
    </w:p>
    <w:p w:rsidR="005B4D6F" w:rsidRPr="003E6863" w:rsidRDefault="005B4D6F" w:rsidP="005B4D6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We assume that the offspring distribution follows a geometric distribution that has a probability mass function,</w:t>
      </w:r>
    </w:p>
    <w:p w:rsidR="005B4D6F" w:rsidRPr="003E6863" w:rsidRDefault="005B4D6F" w:rsidP="005B4D6F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position w:val="-34"/>
          <w:sz w:val="24"/>
          <w:szCs w:val="24"/>
        </w:rPr>
        <w:object w:dxaOrig="2260" w:dyaOrig="859">
          <v:shape id="_x0000_i1030" type="#_x0000_t75" style="width:108pt;height:42.6pt" o:ole="">
            <v:imagedata r:id="rId14" o:title=""/>
          </v:shape>
          <o:OLEObject Type="Embed" ProgID="Equation.DSMT4" ShapeID="_x0000_i1030" DrawAspect="Content" ObjectID="_1550121300" r:id="rId15"/>
        </w:objec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(A6)</w:t>
      </w:r>
    </w:p>
    <w:p w:rsidR="00E05D73" w:rsidRPr="005B4D6F" w:rsidRDefault="005B4D6F" w:rsidP="005B4D6F">
      <w:pPr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bability of extinction without any secondary case is equal to </w:t>
      </w:r>
      <w:proofErr w:type="gramStart"/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), leading to the likelihood function in the main text. It should be noted that an advantage of (A6) is that we do not have to assume that 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gt;1 or </w:t>
      </w:r>
      <w:r w:rsidRPr="003E686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3E6863">
        <w:rPr>
          <w:rFonts w:ascii="Times New Roman" w:hAnsi="Times New Roman" w:cs="Times New Roman"/>
          <w:color w:val="000000" w:themeColor="text1"/>
          <w:sz w:val="24"/>
          <w:szCs w:val="24"/>
        </w:rPr>
        <w:t>&lt;1.</w:t>
      </w:r>
    </w:p>
    <w:sectPr w:rsidR="00E05D73" w:rsidRPr="005B4D6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D6F"/>
    <w:rsid w:val="004525A3"/>
    <w:rsid w:val="005B4D6F"/>
    <w:rsid w:val="00E0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2B79F31-9560-4AC0-B3A7-BA6EEF721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D6F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ISHIURA</dc:creator>
  <cp:keywords/>
  <dc:description/>
  <cp:lastModifiedBy>Hiroshi NISHIURA</cp:lastModifiedBy>
  <cp:revision>2</cp:revision>
  <dcterms:created xsi:type="dcterms:W3CDTF">2017-03-03T23:21:00Z</dcterms:created>
  <dcterms:modified xsi:type="dcterms:W3CDTF">2017-03-03T23:28:00Z</dcterms:modified>
</cp:coreProperties>
</file>